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99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641"/>
        <w:gridCol w:w="853"/>
        <w:gridCol w:w="2537"/>
        <w:gridCol w:w="854"/>
        <w:gridCol w:w="2641"/>
        <w:gridCol w:w="853"/>
        <w:gridCol w:w="2538"/>
        <w:gridCol w:w="853"/>
      </w:tblGrid>
      <w:tr w14:paraId="180ED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9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10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13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Abnormal laboratory indicators in participants showed trends opposite to those observed during the acute phase at the 6-month and 12-month follow-up time points.</w:t>
            </w:r>
          </w:p>
        </w:tc>
      </w:tr>
      <w:tr w14:paraId="4244E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CBCE1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equelae</w:t>
            </w:r>
          </w:p>
        </w:tc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45134A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infected Controls vs. SFTS Survivors</w:t>
            </w:r>
          </w:p>
        </w:tc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100F9E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ld Cases vs. Severe Cases</w:t>
            </w:r>
          </w:p>
        </w:tc>
      </w:tr>
      <w:tr w14:paraId="327E3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CF948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E81A7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-mont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4F06BCD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508884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2-mon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2046E29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5A6FBC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-mon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0B9BBDC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70CCF0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2-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3A3E8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32E0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99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Number per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DE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 vs. 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2B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66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 vs. 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00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3B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4 vs.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4B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03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 vs. 3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B7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70AF6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8C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B1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2.50%) vs. 5 (1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B6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B7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2 (1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F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10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1.23%) vs. 2 (1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7D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13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2 (6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A1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7</w:t>
            </w:r>
          </w:p>
        </w:tc>
      </w:tr>
      <w:tr w14:paraId="54AE1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AD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DB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20 (5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C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37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7 (5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CB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0E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 (6.56%) vs. 4 (3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69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09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 (5.26%) vs. 2 (6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F1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214FA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3F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72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 (12.50%) vs. 34 (9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B5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EF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8.57%) vs. 16 (12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A4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70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 (9.43%) vs. 11 (10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59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1E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 (12.63%) vs. 4 (12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D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4D676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A0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82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 (20.00%) vs. 64 (18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4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19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(20.00%) vs. 20 (15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7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5B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 (18.85%) vs. 18 (17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9A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E0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 (15.79%) vs. 5 (16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D7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2F25A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F1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17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(5.00%) vs. 47 (13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73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80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5.71%) vs. 6 (4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B2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F2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 (15.98%) vs. 14 (13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ED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75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3.16%) vs. 3 (9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1F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2</w:t>
            </w:r>
          </w:p>
        </w:tc>
      </w:tr>
      <w:tr w14:paraId="0B52E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7B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↑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70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 (3.75%) vs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65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2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EB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%) vs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8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8B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%) vs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B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7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01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3.16%) vs. 1 (3.23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31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3917E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2B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8A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 (12.50%) vs. 61 (17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43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F3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(20.00%) vs. 23 (18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DF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53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 (19.67%) vs. 13 (12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9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FD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 (20.00%) vs. 4 (12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20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7</w:t>
            </w:r>
          </w:p>
        </w:tc>
      </w:tr>
      <w:tr w14:paraId="20F61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6A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CB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21 (6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F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66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11 (8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9E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8A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 (6.56%) vs. 5 (4.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A6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BF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 (10.53%) vs. 1 (3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FC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6</w:t>
            </w:r>
          </w:p>
        </w:tc>
      </w:tr>
      <w:tr w14:paraId="1DE1E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DC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02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11 (3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01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58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1 (0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4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A8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 (3.28%) vs. 3 (2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C3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A8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1.05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6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482BA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C3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99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27 (7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E6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8A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.86%) vs. 4 (3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35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D4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 (7.38%) vs. 9 (8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D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A6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(4.21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90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1</w:t>
            </w:r>
          </w:p>
        </w:tc>
      </w:tr>
      <w:tr w14:paraId="52217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0B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1B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20 (5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CE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AB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4 (3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44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95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 (6.97%) vs. 12 (11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32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EE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2.11%) vs. 2 (6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7D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3</w:t>
            </w:r>
          </w:p>
        </w:tc>
      </w:tr>
      <w:tr w14:paraId="0374E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BC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BF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(8.75%) vs. 71 (20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E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C4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 (17.14%) vs. 21 (1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CA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8D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 (18.85%) vs. 25 (24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0F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6E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 (16.84%) vs. 5 (16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5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</w:tr>
      <w:tr w14:paraId="749D4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D5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447E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 (20.00%) vs. 68 (19.7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A7F2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0B7C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 (17.14%) vs. 23 (18.2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C6BD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5C8A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 (18.85%) vs. 22 (21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13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88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 (20.00%) vs. 4 (12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0D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7</w:t>
            </w:r>
          </w:p>
        </w:tc>
      </w:tr>
      <w:tr w14:paraId="625AF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15990" w:type="dxa"/>
            <w:gridSpan w:val="9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6C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te: Data are n (%) unless otherwise specified. Categorical variables were compared between groups using χ2 tests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s less than 0.05 were considered statistically significant. The symbols '↓' and '↑' indicate laboratory values below and above the normal range, respectively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bbreviations: BUN, blood urea nitrogen; CYSC, cystatin C; EOS%, eosinophil percentage; GGT, gamma-glutamyltransferase; LDH, lactate dehydrogenase; LYM%, lymphocyte percentage; MCH, mean corpuscular hemoglobin; MONO%, monocyte percentage; NEUT%, neutrophil percentage; PLT, platelet count; RDW, red cell distribution width; UA, uric acid; WBC, white blood cell count.</w:t>
            </w:r>
          </w:p>
        </w:tc>
      </w:tr>
    </w:tbl>
    <w:p w14:paraId="265FA78A">
      <w:bookmarkStart w:id="0" w:name="_GoBack"/>
      <w:bookmarkEnd w:id="0"/>
    </w:p>
    <w:sectPr>
      <w:pgSz w:w="16838" w:h="11906" w:orient="landscape"/>
      <w:pgMar w:top="850" w:right="397" w:bottom="850" w:left="3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26493C"/>
    <w:rsid w:val="0626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46:00Z</dcterms:created>
  <dc:creator>YX</dc:creator>
  <cp:lastModifiedBy>YX</cp:lastModifiedBy>
  <dcterms:modified xsi:type="dcterms:W3CDTF">2025-05-30T08:4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F253901F2554F8E93BD608553EF82E3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